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0EB801" w14:textId="115D8CFA" w:rsidR="00D84F35" w:rsidRPr="00AF4383" w:rsidRDefault="00AF4383">
      <w:pPr>
        <w:rPr>
          <w:rFonts w:ascii="Times New Roman" w:hAnsi="Times New Roman" w:cs="Times New Roman"/>
          <w:sz w:val="22"/>
          <w:szCs w:val="22"/>
        </w:rPr>
      </w:pPr>
      <w:r w:rsidRPr="00AF4383">
        <w:rPr>
          <w:rFonts w:ascii="Times New Roman" w:hAnsi="Times New Roman" w:cs="Times New Roman"/>
          <w:sz w:val="22"/>
          <w:szCs w:val="22"/>
        </w:rPr>
        <w:t>Supplementa</w:t>
      </w:r>
      <w:r w:rsidR="002D37A0">
        <w:rPr>
          <w:rFonts w:ascii="Times New Roman" w:hAnsi="Times New Roman" w:cs="Times New Roman"/>
          <w:sz w:val="22"/>
          <w:szCs w:val="22"/>
        </w:rPr>
        <w:t>l</w:t>
      </w:r>
      <w:r w:rsidRPr="00AF4383">
        <w:rPr>
          <w:rFonts w:ascii="Times New Roman" w:hAnsi="Times New Roman" w:cs="Times New Roman"/>
          <w:sz w:val="22"/>
          <w:szCs w:val="22"/>
        </w:rPr>
        <w:t xml:space="preserve"> Table 3</w:t>
      </w:r>
    </w:p>
    <w:p w14:paraId="01A7BBD1" w14:textId="1ADCEE2F" w:rsidR="00AF4383" w:rsidRPr="00AF4383" w:rsidRDefault="00AF4383">
      <w:pPr>
        <w:rPr>
          <w:sz w:val="22"/>
          <w:szCs w:val="22"/>
        </w:rPr>
      </w:pPr>
    </w:p>
    <w:p w14:paraId="28AA4FD4" w14:textId="28C53353" w:rsidR="00AF4383" w:rsidRPr="00AF4383" w:rsidRDefault="00AF4383">
      <w:pPr>
        <w:rPr>
          <w:sz w:val="22"/>
          <w:szCs w:val="22"/>
        </w:rPr>
      </w:pPr>
    </w:p>
    <w:tbl>
      <w:tblPr>
        <w:tblW w:w="9468" w:type="dxa"/>
        <w:tblLayout w:type="fixed"/>
        <w:tblLook w:val="04A0" w:firstRow="1" w:lastRow="0" w:firstColumn="1" w:lastColumn="0" w:noHBand="0" w:noVBand="1"/>
      </w:tblPr>
      <w:tblGrid>
        <w:gridCol w:w="2700"/>
        <w:gridCol w:w="1662"/>
        <w:gridCol w:w="1892"/>
        <w:gridCol w:w="1672"/>
        <w:gridCol w:w="1542"/>
      </w:tblGrid>
      <w:tr w:rsidR="00AF4383" w:rsidRPr="00AF4383" w14:paraId="425D1D48" w14:textId="77777777" w:rsidTr="00AF4383">
        <w:trPr>
          <w:trHeight w:val="360"/>
        </w:trPr>
        <w:tc>
          <w:tcPr>
            <w:tcW w:w="2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02E1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F6A26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1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809C0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4</w:t>
            </w:r>
          </w:p>
        </w:tc>
        <w:tc>
          <w:tcPr>
            <w:tcW w:w="1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ACB58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I</w:t>
            </w:r>
          </w:p>
        </w:tc>
        <w:tc>
          <w:tcPr>
            <w:tcW w:w="15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7921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AF4383" w:rsidRPr="00AF4383" w14:paraId="465190AC" w14:textId="77777777" w:rsidTr="00AF4383">
        <w:trPr>
          <w:trHeight w:val="3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2D37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enthomodiolus li</w:t>
            </w:r>
            <w:bookmarkStart w:id="0" w:name="_GoBack"/>
            <w:bookmarkEnd w:id="0"/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nicol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47E8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n.lig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8093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8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5374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2755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70FD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38435486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EC94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das washingtoni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B84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.wa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D683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81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1B16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27554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D702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0F81267D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68A2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amu fisher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BB0F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.f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0EBC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81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056F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8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4393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496A6B96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32D8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. crypt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7377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.cr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84C1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8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C8F1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7D73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2]</w:t>
            </w:r>
          </w:p>
        </w:tc>
      </w:tr>
      <w:tr w:rsidR="00AF4383" w:rsidRPr="00AF4383" w14:paraId="6F9BFE50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25EC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aff thermophilu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8CB3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a.th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912E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80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8FF7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45631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D31E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0BACF9EC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29CA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aduloide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056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adu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CE4F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2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9108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9BB3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2]</w:t>
            </w:r>
          </w:p>
        </w:tc>
      </w:tr>
      <w:tr w:rsidR="00AF4383" w:rsidRPr="00AF4383" w14:paraId="50C4661A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9430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azoricu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AF2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azo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FE1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12853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7870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79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112A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719B2FD1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D83A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brevio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E84F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breLau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043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04627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03B5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2755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FA09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0AE71A2C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4B33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brevio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E17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breMT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127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80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00FA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79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603F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38D5725A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AFD2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brevior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0113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br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246C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8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1A00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58E0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2]</w:t>
            </w:r>
          </w:p>
        </w:tc>
      </w:tr>
      <w:tr w:rsidR="00AF4383" w:rsidRPr="00AF4383" w14:paraId="5F9F4AB9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AC9A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brooks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7BD8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broGOM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D687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13024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B057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79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D565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4F4FA3E8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7C8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brooks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921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broWF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AC82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80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F8D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79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A653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66F0989B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C862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brooks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2DE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bro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73C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7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5ABC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C148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2]</w:t>
            </w:r>
          </w:p>
        </w:tc>
      </w:tr>
      <w:tr w:rsidR="00AF4383" w:rsidRPr="00AF4383" w14:paraId="1CD1C42E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6E05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childress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7C06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chiAC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D397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13024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006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8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34C1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58859722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DA0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heckera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E730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hecBR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D456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13024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AE0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79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F525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789C2CE3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D596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heckerae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93FC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hecWF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291A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13024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9C45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79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C407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6DDDFF25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F37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japonicu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88A1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jap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6541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8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1D24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0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E690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2]</w:t>
            </w:r>
          </w:p>
        </w:tc>
      </w:tr>
      <w:tr w:rsidR="00AF4383" w:rsidRPr="00AF4383" w14:paraId="236F5D2D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30AA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manuensi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DE46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man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E84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8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35F3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87AA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2]</w:t>
            </w:r>
          </w:p>
        </w:tc>
      </w:tr>
      <w:tr w:rsidR="00AF4383" w:rsidRPr="00AF4383" w14:paraId="4BF62E8E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47B7" w14:textId="51AA56A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marisindicu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EC15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mar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A8BC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04627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339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27554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65CD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38ACB046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E98F" w14:textId="61E2B799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mauritanicu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E2F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mau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43FF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81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69C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8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A0FC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33D19BE2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4745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platifron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F3B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pl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730C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8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87F4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4108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2]</w:t>
            </w:r>
          </w:p>
        </w:tc>
      </w:tr>
      <w:tr w:rsidR="00AF4383" w:rsidRPr="00AF4383" w14:paraId="75BA595C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0DF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puteoserpenti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5110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put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CED2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12853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1970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79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E502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33B6F7B9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243F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puteoserpenti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483F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put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7E0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7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27B8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687A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2]</w:t>
            </w:r>
          </w:p>
        </w:tc>
      </w:tr>
      <w:tr w:rsidR="00AF4383" w:rsidRPr="00AF4383" w14:paraId="1E308790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412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ecuriformi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8A46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sec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8B1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8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3F08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06E6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2]</w:t>
            </w:r>
          </w:p>
        </w:tc>
      </w:tr>
      <w:tr w:rsidR="00AF4383" w:rsidRPr="00AF4383" w14:paraId="196059F3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6944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3A42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sp.Kik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C6AC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8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A660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8E4F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2]</w:t>
            </w:r>
          </w:p>
        </w:tc>
      </w:tr>
      <w:tr w:rsidR="00AF4383" w:rsidRPr="00AF4383" w14:paraId="1406F98B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6C76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B2A6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sp.Siss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6498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204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F056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FA44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2]</w:t>
            </w:r>
          </w:p>
        </w:tc>
      </w:tr>
      <w:tr w:rsidR="00AF4383" w:rsidRPr="00AF4383" w14:paraId="1C44FD99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001E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68B3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sp.Siss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60C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21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DCF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2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5A7C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2]</w:t>
            </w:r>
          </w:p>
        </w:tc>
      </w:tr>
      <w:tr w:rsidR="00AF4383" w:rsidRPr="00AF4383" w14:paraId="200D25AB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930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tangaro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239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tan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A88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81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3E3A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0843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023A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115C1298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C63F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tangaro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306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tan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F79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20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7F0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E0BA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2]</w:t>
            </w:r>
          </w:p>
        </w:tc>
      </w:tr>
      <w:tr w:rsidR="00AF4383" w:rsidRPr="00AF4383" w14:paraId="51A38571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0E97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thermophilu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6144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the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4033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80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BDD8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45628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CEBA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335CEED9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3205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thermophilu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A7D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.theB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65AF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80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BE6C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4563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F287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5F10EB43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D174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. gladius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01B8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.gl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BA9F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81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4A3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6498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F641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1]</w:t>
            </w:r>
          </w:p>
        </w:tc>
      </w:tr>
      <w:tr w:rsidR="00AF4383" w:rsidRPr="00AF4383" w14:paraId="4E2A0B70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4667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. horikoshii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A7D2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.hor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0B4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9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F437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D632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2]</w:t>
            </w:r>
          </w:p>
        </w:tc>
      </w:tr>
      <w:tr w:rsidR="00AF4383" w:rsidRPr="00AF4383" w14:paraId="5E2D9274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A845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3E12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.sp.Ait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4508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20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0D90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15FD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2]</w:t>
            </w:r>
          </w:p>
        </w:tc>
      </w:tr>
      <w:tr w:rsidR="00AF4383" w:rsidRPr="00AF4383" w14:paraId="15FF49E3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5C9C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98CC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.sp.Ash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B8E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20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4ED1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5451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5F00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noProof/>
                <w:color w:val="000000"/>
                <w:sz w:val="22"/>
                <w:szCs w:val="22"/>
              </w:rPr>
              <w:t>[2]</w:t>
            </w:r>
          </w:p>
        </w:tc>
      </w:tr>
      <w:tr w:rsidR="00AF4383" w:rsidRPr="00AF4383" w14:paraId="3962E23D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367E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865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10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C081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87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C2DE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200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ACB7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217C640E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1E5F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lastRenderedPageBreak/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DEA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10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8D95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87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54D5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200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6910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08DD8B52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2D60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8FDE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10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293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87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F116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200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B05C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0054496C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90B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CB11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28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3E6A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88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504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200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C9F2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4201F6B5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5521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A2D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28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D246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88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A70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200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FBC8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7E8B478D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496E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EC56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3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5DE3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89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7B3E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200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F90C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420495F1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F8B7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4E23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30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5D65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0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CCDF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8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7768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0F24B725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0B21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BCE5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31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50BE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0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61AA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8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8C07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7B1B0CA5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CEA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7A3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33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991A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1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3D5C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9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ADC3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0508CA7A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0B0E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EE55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34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E8FA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13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9E34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8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137E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54E10EA7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6DF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10D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34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266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1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1C61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200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ADF3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1B68625F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1287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BA88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34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C60D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1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C7FA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200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80D6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0081833B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8BB7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9D9C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35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3101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2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CA34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9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1ABD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54C59DBA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1540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EF2C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35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55C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2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0910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200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8D1E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39B0EC6B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BCA4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B1C7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37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DCB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3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F00A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200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7E02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0B7E51F9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889B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83F1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55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8206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55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1957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8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ED81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74091DFB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6459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683A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55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2DE6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56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8635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8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54D3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4085C68E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25CA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76BE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S3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585A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86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3BF4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200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CF83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764065A0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1A10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C7E8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S02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DEEF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8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2D86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200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3815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7577C786" w14:textId="77777777" w:rsidTr="00AF4383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AFD3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FF81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S03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C724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86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6A4C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200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C49E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AF4383" w:rsidRPr="00AF4383" w14:paraId="5435E897" w14:textId="77777777" w:rsidTr="00AF4383">
        <w:trPr>
          <w:trHeight w:val="340"/>
        </w:trPr>
        <w:tc>
          <w:tcPr>
            <w:tcW w:w="2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E4FB3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B. sp.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4EC7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RS055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F36CE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1998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66942" w14:textId="77777777" w:rsidR="00AF4383" w:rsidRPr="00AF4383" w:rsidRDefault="00AF4383" w:rsidP="00AF43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G52001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0DC73" w14:textId="77777777" w:rsidR="00AF4383" w:rsidRPr="00AF4383" w:rsidRDefault="00AF4383" w:rsidP="00AF43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F438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</w:tbl>
    <w:p w14:paraId="304EB4EF" w14:textId="294D9CAE" w:rsidR="00AF4383" w:rsidRDefault="00AF4383">
      <w:pPr>
        <w:rPr>
          <w:sz w:val="22"/>
          <w:szCs w:val="22"/>
        </w:rPr>
      </w:pPr>
    </w:p>
    <w:p w14:paraId="5B547239" w14:textId="77777777" w:rsidR="00AF4383" w:rsidRPr="00AF4383" w:rsidRDefault="00AF4383" w:rsidP="00AF4383">
      <w:pPr>
        <w:pStyle w:val="EndNoteBibliography"/>
        <w:spacing w:after="0"/>
        <w:rPr>
          <w:rFonts w:ascii="Times New Roman" w:hAnsi="Times New Roman" w:cs="Times New Roman"/>
        </w:rPr>
      </w:pPr>
      <w:r w:rsidRPr="00AF4383">
        <w:rPr>
          <w:rFonts w:ascii="Times New Roman" w:hAnsi="Times New Roman" w:cs="Times New Roman"/>
        </w:rPr>
        <w:t>1.</w:t>
      </w:r>
      <w:r w:rsidRPr="00AF4383">
        <w:rPr>
          <w:rFonts w:ascii="Times New Roman" w:hAnsi="Times New Roman" w:cs="Times New Roman"/>
        </w:rPr>
        <w:tab/>
        <w:t>Jones WJ, Won YJ, Maas PAY, Smith PJ, Lutz RA, Vrijenhoek RC. Evolution of habitat use by deep-sea mussels. Mar Biol. 2006;148(4):841-51. doi: 10.1007/s00227-005-0115-1. PubMed PMID: ISI:000235058600015.</w:t>
      </w:r>
    </w:p>
    <w:p w14:paraId="21808AAA" w14:textId="51AEE613" w:rsidR="00AF4383" w:rsidRPr="00AF4383" w:rsidRDefault="00AF4383" w:rsidP="00AF4383">
      <w:pPr>
        <w:rPr>
          <w:rFonts w:ascii="Times New Roman" w:hAnsi="Times New Roman" w:cs="Times New Roman"/>
          <w:sz w:val="22"/>
          <w:szCs w:val="22"/>
        </w:rPr>
      </w:pPr>
      <w:r w:rsidRPr="00AF4383">
        <w:rPr>
          <w:rFonts w:ascii="Times New Roman" w:hAnsi="Times New Roman" w:cs="Times New Roman"/>
          <w:sz w:val="22"/>
          <w:szCs w:val="22"/>
        </w:rPr>
        <w:t>2.</w:t>
      </w:r>
      <w:r w:rsidRPr="00AF4383">
        <w:rPr>
          <w:rFonts w:ascii="Times New Roman" w:hAnsi="Times New Roman" w:cs="Times New Roman"/>
          <w:sz w:val="22"/>
          <w:szCs w:val="22"/>
        </w:rPr>
        <w:tab/>
        <w:t>Lorion J, Kiel S, Faure B, Kawato M, Ho SY, Marshall B, et al. Adaptive radiation of chemosymbiotic deep-sea mussels. Proc Biol Sci. 2013;280(1770):20131243. doi: 10.1098/rspb.2013.1243. PubMed PMID: 24048154; PubMed Central PMCID: PMCPMC3779325.</w:t>
      </w:r>
    </w:p>
    <w:sectPr w:rsidR="00AF4383" w:rsidRPr="00AF4383" w:rsidSect="00687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83"/>
    <w:rsid w:val="002446F2"/>
    <w:rsid w:val="002D37A0"/>
    <w:rsid w:val="00687B1F"/>
    <w:rsid w:val="00824D19"/>
    <w:rsid w:val="008E090D"/>
    <w:rsid w:val="00AF4383"/>
    <w:rsid w:val="00B5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2E5E5"/>
  <w14:defaultImageDpi w14:val="32767"/>
  <w15:chartTrackingRefBased/>
  <w15:docId w15:val="{58FFAF46-7EE6-C34B-970A-93254F771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F4383"/>
    <w:pPr>
      <w:suppressAutoHyphens/>
      <w:spacing w:after="200"/>
    </w:pPr>
    <w:rPr>
      <w:rFonts w:ascii="Calibri" w:eastAsia="Arial Unicode MS" w:hAnsi="Calibri" w:cs="Calibri"/>
      <w:noProof/>
      <w:sz w:val="22"/>
      <w:szCs w:val="22"/>
      <w:lang w:eastAsia="ar-SA"/>
    </w:rPr>
  </w:style>
  <w:style w:type="character" w:customStyle="1" w:styleId="EndNoteBibliographyChar">
    <w:name w:val="EndNote Bibliography Char"/>
    <w:basedOn w:val="DefaultParagraphFont"/>
    <w:link w:val="EndNoteBibliography"/>
    <w:rsid w:val="00AF4383"/>
    <w:rPr>
      <w:rFonts w:ascii="Calibri" w:eastAsia="Arial Unicode MS" w:hAnsi="Calibri" w:cs="Calibri"/>
      <w:noProof/>
      <w:sz w:val="22"/>
      <w:szCs w:val="22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3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0</Words>
  <Characters>2503</Characters>
  <Application>Microsoft Office Word</Application>
  <DocSecurity>0</DocSecurity>
  <Lines>86</Lines>
  <Paragraphs>57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3</cp:revision>
  <dcterms:created xsi:type="dcterms:W3CDTF">2019-01-04T20:26:00Z</dcterms:created>
  <dcterms:modified xsi:type="dcterms:W3CDTF">2019-01-04T23:29:00Z</dcterms:modified>
</cp:coreProperties>
</file>